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275B0" w14:textId="77777777" w:rsidR="00584064" w:rsidRPr="002D3F5C" w:rsidRDefault="00584064" w:rsidP="00584064">
      <w:pPr>
        <w:jc w:val="center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37E8E965" w14:textId="50168DE7" w:rsidR="006116AB" w:rsidRPr="002D3F5C" w:rsidRDefault="006116AB" w:rsidP="00F01006">
      <w:pPr>
        <w:jc w:val="center"/>
        <w:outlineLvl w:val="0"/>
        <w:rPr>
          <w:rFonts w:ascii="Arial" w:hAnsi="Arial" w:cs="Arial"/>
        </w:rPr>
      </w:pPr>
      <w:r w:rsidRPr="002D3F5C">
        <w:rPr>
          <w:rFonts w:ascii="Arial" w:hAnsi="Arial" w:cs="Arial"/>
        </w:rPr>
        <w:t>Whole Blood MicroRNA Expression Associated with Stroke</w:t>
      </w:r>
    </w:p>
    <w:p w14:paraId="7D4E8820" w14:textId="77777777" w:rsidR="006116AB" w:rsidRPr="002D3F5C" w:rsidRDefault="006116AB" w:rsidP="0055662E">
      <w:pPr>
        <w:rPr>
          <w:rFonts w:ascii="Arial" w:hAnsi="Arial" w:cs="Arial"/>
          <w:b/>
        </w:rPr>
      </w:pPr>
      <w:bookmarkStart w:id="0" w:name="_GoBack"/>
      <w:bookmarkEnd w:id="0"/>
    </w:p>
    <w:p w14:paraId="52EB58B9" w14:textId="77777777" w:rsidR="00584064" w:rsidRPr="0045323D" w:rsidRDefault="00584064" w:rsidP="00584064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4 Table</w:t>
      </w:r>
      <w:r w:rsidRPr="0045323D">
        <w:rPr>
          <w:rFonts w:ascii="Arial" w:hAnsi="Arial" w:cs="Arial"/>
          <w:b/>
        </w:rPr>
        <w:t>. Enrichment of genes expressed in blood associated with miR-574-3p.</w:t>
      </w:r>
    </w:p>
    <w:tbl>
      <w:tblPr>
        <w:tblStyle w:val="PlainTable21"/>
        <w:tblW w:w="10891" w:type="dxa"/>
        <w:tblInd w:w="-522" w:type="dxa"/>
        <w:tblLook w:val="04A0" w:firstRow="1" w:lastRow="0" w:firstColumn="1" w:lastColumn="0" w:noHBand="0" w:noVBand="1"/>
      </w:tblPr>
      <w:tblGrid>
        <w:gridCol w:w="1770"/>
        <w:gridCol w:w="1109"/>
        <w:gridCol w:w="1402"/>
        <w:gridCol w:w="1137"/>
        <w:gridCol w:w="896"/>
        <w:gridCol w:w="4847"/>
      </w:tblGrid>
      <w:tr w:rsidR="00584064" w:rsidRPr="002D3F5C" w14:paraId="72E60269" w14:textId="77777777" w:rsidTr="00676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29B79D7B" w14:textId="77777777" w:rsidR="00584064" w:rsidRPr="002D3F5C" w:rsidRDefault="00584064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</w:rPr>
              <w:t>KEGG pathway</w:t>
            </w:r>
          </w:p>
        </w:tc>
        <w:tc>
          <w:tcPr>
            <w:tcW w:w="1013" w:type="dxa"/>
            <w:noWrap/>
            <w:vAlign w:val="center"/>
            <w:hideMark/>
          </w:tcPr>
          <w:p w14:paraId="04213D39" w14:textId="77777777" w:rsidR="00584064" w:rsidRPr="002D3F5C" w:rsidRDefault="00584064" w:rsidP="00676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umber of </w:t>
            </w:r>
            <w:r w:rsidRPr="002D3F5C">
              <w:rPr>
                <w:rFonts w:ascii="Arial" w:eastAsia="Times New Roman" w:hAnsi="Arial" w:cs="Arial"/>
                <w:color w:val="000000"/>
              </w:rPr>
              <w:t>Genes in Pathway</w:t>
            </w:r>
          </w:p>
        </w:tc>
        <w:tc>
          <w:tcPr>
            <w:tcW w:w="1272" w:type="dxa"/>
            <w:noWrap/>
            <w:vAlign w:val="center"/>
            <w:hideMark/>
          </w:tcPr>
          <w:p w14:paraId="0A365667" w14:textId="77777777" w:rsidR="00584064" w:rsidRPr="002D3F5C" w:rsidRDefault="00584064" w:rsidP="00676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</w:rPr>
              <w:t>Ratio of enrichment</w:t>
            </w:r>
          </w:p>
        </w:tc>
        <w:tc>
          <w:tcPr>
            <w:tcW w:w="1137" w:type="dxa"/>
            <w:noWrap/>
            <w:vAlign w:val="center"/>
            <w:hideMark/>
          </w:tcPr>
          <w:p w14:paraId="619D64B7" w14:textId="77777777" w:rsidR="00584064" w:rsidRPr="002D3F5C" w:rsidRDefault="00584064" w:rsidP="00676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2D3F5C">
              <w:rPr>
                <w:rFonts w:ascii="Arial" w:eastAsia="Times New Roman" w:hAnsi="Arial" w:cs="Arial"/>
                <w:color w:val="000000"/>
              </w:rPr>
              <w:t xml:space="preserve"> value</w:t>
            </w:r>
          </w:p>
        </w:tc>
        <w:tc>
          <w:tcPr>
            <w:tcW w:w="896" w:type="dxa"/>
            <w:noWrap/>
            <w:vAlign w:val="center"/>
            <w:hideMark/>
          </w:tcPr>
          <w:p w14:paraId="6E2D9C44" w14:textId="77777777" w:rsidR="00584064" w:rsidRPr="002D3F5C" w:rsidRDefault="00584064" w:rsidP="00676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</w:rPr>
              <w:t>FDR Q-value</w:t>
            </w:r>
          </w:p>
        </w:tc>
        <w:tc>
          <w:tcPr>
            <w:tcW w:w="4847" w:type="dxa"/>
            <w:noWrap/>
            <w:vAlign w:val="center"/>
            <w:hideMark/>
          </w:tcPr>
          <w:p w14:paraId="66D0CA19" w14:textId="77777777" w:rsidR="00584064" w:rsidRPr="002D3F5C" w:rsidRDefault="00584064" w:rsidP="00676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hAnsi="Arial" w:cs="Arial"/>
                <w:color w:val="000000"/>
                <w:lang w:eastAsia="zh-CN"/>
              </w:rPr>
              <w:t>Overlapping g</w:t>
            </w:r>
            <w:r w:rsidRPr="002D3F5C">
              <w:rPr>
                <w:rFonts w:ascii="Arial" w:eastAsia="Times New Roman" w:hAnsi="Arial" w:cs="Arial"/>
                <w:color w:val="000000"/>
              </w:rPr>
              <w:t>enes in the pathway</w:t>
            </w:r>
          </w:p>
        </w:tc>
      </w:tr>
      <w:tr w:rsidR="00584064" w:rsidRPr="002D3F5C" w14:paraId="4756540A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7CF77478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Non-alcoholic fatty liver disease (NAFLD) </w:t>
            </w:r>
          </w:p>
        </w:tc>
        <w:tc>
          <w:tcPr>
            <w:tcW w:w="1013" w:type="dxa"/>
            <w:noWrap/>
            <w:vAlign w:val="center"/>
            <w:hideMark/>
          </w:tcPr>
          <w:p w14:paraId="3C3C2963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51</w:t>
            </w:r>
          </w:p>
        </w:tc>
        <w:tc>
          <w:tcPr>
            <w:tcW w:w="1272" w:type="dxa"/>
            <w:noWrap/>
            <w:vAlign w:val="center"/>
            <w:hideMark/>
          </w:tcPr>
          <w:p w14:paraId="6B0C964D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3.19</w:t>
            </w:r>
          </w:p>
        </w:tc>
        <w:tc>
          <w:tcPr>
            <w:tcW w:w="1137" w:type="dxa"/>
            <w:noWrap/>
            <w:vAlign w:val="center"/>
            <w:hideMark/>
          </w:tcPr>
          <w:p w14:paraId="5CEEF1EB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66E-09</w:t>
            </w:r>
          </w:p>
        </w:tc>
        <w:tc>
          <w:tcPr>
            <w:tcW w:w="896" w:type="dxa"/>
            <w:noWrap/>
            <w:vAlign w:val="center"/>
            <w:hideMark/>
          </w:tcPr>
          <w:p w14:paraId="55C3BE94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8.1E-07</w:t>
            </w:r>
          </w:p>
        </w:tc>
        <w:tc>
          <w:tcPr>
            <w:tcW w:w="4847" w:type="dxa"/>
            <w:noWrap/>
            <w:vAlign w:val="center"/>
            <w:hideMark/>
          </w:tcPr>
          <w:p w14:paraId="5173176B" w14:textId="77777777" w:rsidR="00584064" w:rsidRPr="002D3F5C" w:rsidRDefault="00584064" w:rsidP="00676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COX4I1; AKT1; AKT2; MLXIP; PIK3R5; GSK3A; GSK3B; IL6R; LEPR; MAP3K11; NDUFA3; NDUFA6; NDUFA9; NDUFAB1; NDUFB5; NDUFB8; NDUFB10; NDUFC1; NDUFC2; NDUFS3; NDUFS4; NDUFS5; NDUFV3; ADIPOR1; PIK3CA; PIK3CD; NDUFA12; BAX; RELA; RXRA; TNFRSF1A; XBP1</w:t>
            </w:r>
          </w:p>
        </w:tc>
      </w:tr>
      <w:tr w:rsidR="00584064" w:rsidRPr="002D3F5C" w14:paraId="38E652D4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55E2DA40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Alzheimer's disease </w:t>
            </w:r>
          </w:p>
        </w:tc>
        <w:tc>
          <w:tcPr>
            <w:tcW w:w="1013" w:type="dxa"/>
            <w:noWrap/>
            <w:vAlign w:val="center"/>
            <w:hideMark/>
          </w:tcPr>
          <w:p w14:paraId="7ADBA230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71</w:t>
            </w:r>
          </w:p>
        </w:tc>
        <w:tc>
          <w:tcPr>
            <w:tcW w:w="1272" w:type="dxa"/>
            <w:noWrap/>
            <w:vAlign w:val="center"/>
            <w:hideMark/>
          </w:tcPr>
          <w:p w14:paraId="56E9FC94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73</w:t>
            </w:r>
          </w:p>
        </w:tc>
        <w:tc>
          <w:tcPr>
            <w:tcW w:w="1137" w:type="dxa"/>
            <w:noWrap/>
            <w:vAlign w:val="center"/>
            <w:hideMark/>
          </w:tcPr>
          <w:p w14:paraId="698B9E64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16E-07</w:t>
            </w:r>
          </w:p>
        </w:tc>
        <w:tc>
          <w:tcPr>
            <w:tcW w:w="896" w:type="dxa"/>
            <w:noWrap/>
            <w:vAlign w:val="center"/>
            <w:hideMark/>
          </w:tcPr>
          <w:p w14:paraId="2C48605C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3.3E-05</w:t>
            </w:r>
          </w:p>
        </w:tc>
        <w:tc>
          <w:tcPr>
            <w:tcW w:w="4847" w:type="dxa"/>
            <w:noWrap/>
            <w:vAlign w:val="center"/>
            <w:hideMark/>
          </w:tcPr>
          <w:p w14:paraId="6FA570D3" w14:textId="77777777" w:rsidR="00584064" w:rsidRPr="002D3F5C" w:rsidRDefault="00584064" w:rsidP="00676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ADAM10; COX4I1; GSK3B; APAF1; APP; ITPR2; LRP1; MME; NDUFA3; NDUFA6; NDUFA9; NDUFAB1; NDUFB5; NDUFB8; NDUFB10; NDUFC1; NDUFC2; NDUFS3; NDUFS4; NDUFS5; NDUFV3; ATP2A3; ATP5C1; PLCB2; ATP5O; PPP3CA; MAPK3; NDUFA12; SNCA; TNFRSF1A; NAE1</w:t>
            </w:r>
          </w:p>
        </w:tc>
      </w:tr>
      <w:tr w:rsidR="00584064" w:rsidRPr="002D3F5C" w14:paraId="327CC5FA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77045260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Fc gamma R-mediated phagocytosis </w:t>
            </w:r>
          </w:p>
        </w:tc>
        <w:tc>
          <w:tcPr>
            <w:tcW w:w="1013" w:type="dxa"/>
            <w:noWrap/>
            <w:vAlign w:val="center"/>
            <w:hideMark/>
          </w:tcPr>
          <w:p w14:paraId="7BD91206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93</w:t>
            </w:r>
          </w:p>
        </w:tc>
        <w:tc>
          <w:tcPr>
            <w:tcW w:w="1272" w:type="dxa"/>
            <w:noWrap/>
            <w:vAlign w:val="center"/>
            <w:hideMark/>
          </w:tcPr>
          <w:p w14:paraId="519578C6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3.40</w:t>
            </w:r>
          </w:p>
        </w:tc>
        <w:tc>
          <w:tcPr>
            <w:tcW w:w="1137" w:type="dxa"/>
            <w:noWrap/>
            <w:vAlign w:val="center"/>
            <w:hideMark/>
          </w:tcPr>
          <w:p w14:paraId="6E4722DD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5.00E-07</w:t>
            </w:r>
          </w:p>
        </w:tc>
        <w:tc>
          <w:tcPr>
            <w:tcW w:w="896" w:type="dxa"/>
            <w:noWrap/>
            <w:vAlign w:val="center"/>
            <w:hideMark/>
          </w:tcPr>
          <w:p w14:paraId="3A115772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5.1E-05</w:t>
            </w:r>
          </w:p>
        </w:tc>
        <w:tc>
          <w:tcPr>
            <w:tcW w:w="4847" w:type="dxa"/>
            <w:noWrap/>
            <w:vAlign w:val="center"/>
            <w:hideMark/>
          </w:tcPr>
          <w:p w14:paraId="46547E44" w14:textId="77777777" w:rsidR="00584064" w:rsidRPr="002D3F5C" w:rsidRDefault="00584064" w:rsidP="00676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WASF2; AKT1; AKT2; PIK3R5; GSN; INPP5D; INPPL1; LIMK2; LYN; MARCKS; PAK1; ASAP1; PIK3CA; PIK3CD; PRKCD; MAPK3; PTPRC; RAC2; VASP; VAV1; GAB2</w:t>
            </w:r>
          </w:p>
        </w:tc>
      </w:tr>
      <w:tr w:rsidR="00584064" w:rsidRPr="002D3F5C" w14:paraId="0FF2C396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77C3E866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Proteoglycans in cancer </w:t>
            </w:r>
          </w:p>
        </w:tc>
        <w:tc>
          <w:tcPr>
            <w:tcW w:w="1013" w:type="dxa"/>
            <w:noWrap/>
            <w:vAlign w:val="center"/>
            <w:hideMark/>
          </w:tcPr>
          <w:p w14:paraId="31B7966E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02</w:t>
            </w:r>
          </w:p>
        </w:tc>
        <w:tc>
          <w:tcPr>
            <w:tcW w:w="1272" w:type="dxa"/>
            <w:noWrap/>
            <w:vAlign w:val="center"/>
            <w:hideMark/>
          </w:tcPr>
          <w:p w14:paraId="6B12B9B9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38</w:t>
            </w:r>
          </w:p>
        </w:tc>
        <w:tc>
          <w:tcPr>
            <w:tcW w:w="1137" w:type="dxa"/>
            <w:noWrap/>
            <w:vAlign w:val="center"/>
            <w:hideMark/>
          </w:tcPr>
          <w:p w14:paraId="486BDE26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3.09E-06</w:t>
            </w:r>
          </w:p>
        </w:tc>
        <w:tc>
          <w:tcPr>
            <w:tcW w:w="896" w:type="dxa"/>
            <w:noWrap/>
            <w:vAlign w:val="center"/>
            <w:hideMark/>
          </w:tcPr>
          <w:p w14:paraId="6D364007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3E-04</w:t>
            </w:r>
          </w:p>
        </w:tc>
        <w:tc>
          <w:tcPr>
            <w:tcW w:w="4847" w:type="dxa"/>
            <w:noWrap/>
            <w:vAlign w:val="center"/>
            <w:hideMark/>
          </w:tcPr>
          <w:p w14:paraId="55433FC8" w14:textId="77777777" w:rsidR="00584064" w:rsidRPr="002D3F5C" w:rsidRDefault="00584064" w:rsidP="00676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CTTN; AKT1; AKT2; FLNA; PIK3R5; PDCD4; GRB2; HCLS1; HIF1A; IGF1R; ITGA5; ITGB3; ITPR2; MMP9; MSN; PPP1R12A; PAK1; PDPK1; PIK3CA; PIK3CD; PLAUR; PPP1CA; PPP1CB; MAPK3; PTPN6; PXN; ROCK1; THBS1; CBL; IQGAP1; ARHGEF1; ROCK2</w:t>
            </w:r>
          </w:p>
        </w:tc>
      </w:tr>
      <w:tr w:rsidR="00584064" w:rsidRPr="002D3F5C" w14:paraId="4ECB7DF1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6F46027E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Platelet activation </w:t>
            </w:r>
          </w:p>
        </w:tc>
        <w:tc>
          <w:tcPr>
            <w:tcW w:w="1013" w:type="dxa"/>
            <w:noWrap/>
            <w:vAlign w:val="center"/>
            <w:hideMark/>
          </w:tcPr>
          <w:p w14:paraId="6BDA9408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22</w:t>
            </w:r>
          </w:p>
        </w:tc>
        <w:tc>
          <w:tcPr>
            <w:tcW w:w="1272" w:type="dxa"/>
            <w:noWrap/>
            <w:vAlign w:val="center"/>
            <w:hideMark/>
          </w:tcPr>
          <w:p w14:paraId="3B6DE547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84</w:t>
            </w:r>
          </w:p>
        </w:tc>
        <w:tc>
          <w:tcPr>
            <w:tcW w:w="1137" w:type="dxa"/>
            <w:noWrap/>
            <w:vAlign w:val="center"/>
            <w:hideMark/>
          </w:tcPr>
          <w:p w14:paraId="02019DB4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4.12E-06</w:t>
            </w:r>
          </w:p>
        </w:tc>
        <w:tc>
          <w:tcPr>
            <w:tcW w:w="896" w:type="dxa"/>
            <w:noWrap/>
            <w:vAlign w:val="center"/>
            <w:hideMark/>
          </w:tcPr>
          <w:p w14:paraId="130BABC1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5E-04</w:t>
            </w:r>
          </w:p>
        </w:tc>
        <w:tc>
          <w:tcPr>
            <w:tcW w:w="4847" w:type="dxa"/>
            <w:noWrap/>
            <w:vAlign w:val="center"/>
            <w:hideMark/>
          </w:tcPr>
          <w:p w14:paraId="41C8C8C8" w14:textId="77777777" w:rsidR="00584064" w:rsidRPr="002D3F5C" w:rsidRDefault="00584064" w:rsidP="00676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RASGRP2; ADCY7; AKT1; AKT2; PIK3R5; ITGA2B; ITGB3; ITPR2; LYN; PPP1R12A; PIK3CA; PIK3CD; PLCB2; PPP1CA; PPP1CB; MAPK3; PTGS1; ROCK1; TLN1; VASP; FERMT3; ARHGEF1; ROCK2</w:t>
            </w:r>
          </w:p>
        </w:tc>
      </w:tr>
      <w:tr w:rsidR="00584064" w:rsidRPr="002D3F5C" w14:paraId="35633487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6FAB65DB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Focal adhesion </w:t>
            </w:r>
          </w:p>
        </w:tc>
        <w:tc>
          <w:tcPr>
            <w:tcW w:w="1013" w:type="dxa"/>
            <w:noWrap/>
            <w:vAlign w:val="center"/>
            <w:hideMark/>
          </w:tcPr>
          <w:p w14:paraId="1D6F8490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03</w:t>
            </w:r>
          </w:p>
        </w:tc>
        <w:tc>
          <w:tcPr>
            <w:tcW w:w="1272" w:type="dxa"/>
            <w:noWrap/>
            <w:vAlign w:val="center"/>
            <w:hideMark/>
          </w:tcPr>
          <w:p w14:paraId="5A3D417B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30</w:t>
            </w:r>
          </w:p>
        </w:tc>
        <w:tc>
          <w:tcPr>
            <w:tcW w:w="1137" w:type="dxa"/>
            <w:noWrap/>
            <w:vAlign w:val="center"/>
            <w:hideMark/>
          </w:tcPr>
          <w:p w14:paraId="7B05FC39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9.59E-06</w:t>
            </w:r>
          </w:p>
        </w:tc>
        <w:tc>
          <w:tcPr>
            <w:tcW w:w="896" w:type="dxa"/>
            <w:noWrap/>
            <w:vAlign w:val="center"/>
            <w:hideMark/>
          </w:tcPr>
          <w:p w14:paraId="2FAA102B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4.8E-04</w:t>
            </w:r>
          </w:p>
        </w:tc>
        <w:tc>
          <w:tcPr>
            <w:tcW w:w="4847" w:type="dxa"/>
            <w:noWrap/>
            <w:vAlign w:val="center"/>
            <w:hideMark/>
          </w:tcPr>
          <w:p w14:paraId="2A3B0608" w14:textId="77777777" w:rsidR="00584064" w:rsidRPr="002D3F5C" w:rsidRDefault="00584064" w:rsidP="00676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DIAPH1; AKT1; AKT2; FLNA; PIK3R5; GRB2; GSK3B; IGF1R; ITGA2B; ITGA5; ITGB3; PPP1R12A; PAK1; PDPK1; PIK3CA; PIK3CD; PPP1CA; PPP1CB; MAPK3; PXN; RAC2; BCL2; ROCK1; THBS1; TLN1; VASP; VAV1; ZYX; ACTN4; ACTN1; ROCK2</w:t>
            </w:r>
          </w:p>
        </w:tc>
      </w:tr>
      <w:tr w:rsidR="00584064" w:rsidRPr="002D3F5C" w14:paraId="7A9FDF74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39E2EDCB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Regulation of actin cytoskeleton </w:t>
            </w:r>
          </w:p>
        </w:tc>
        <w:tc>
          <w:tcPr>
            <w:tcW w:w="1013" w:type="dxa"/>
            <w:noWrap/>
            <w:vAlign w:val="center"/>
            <w:hideMark/>
          </w:tcPr>
          <w:p w14:paraId="51C95AEA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16</w:t>
            </w:r>
          </w:p>
        </w:tc>
        <w:tc>
          <w:tcPr>
            <w:tcW w:w="1272" w:type="dxa"/>
            <w:noWrap/>
            <w:vAlign w:val="center"/>
            <w:hideMark/>
          </w:tcPr>
          <w:p w14:paraId="34B19881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23</w:t>
            </w:r>
          </w:p>
        </w:tc>
        <w:tc>
          <w:tcPr>
            <w:tcW w:w="1137" w:type="dxa"/>
            <w:noWrap/>
            <w:vAlign w:val="center"/>
            <w:hideMark/>
          </w:tcPr>
          <w:p w14:paraId="1C344A02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.31E-05</w:t>
            </w:r>
          </w:p>
        </w:tc>
        <w:tc>
          <w:tcPr>
            <w:tcW w:w="896" w:type="dxa"/>
            <w:noWrap/>
            <w:vAlign w:val="center"/>
            <w:hideMark/>
          </w:tcPr>
          <w:p w14:paraId="1D07EA99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5.7E-04</w:t>
            </w:r>
          </w:p>
        </w:tc>
        <w:tc>
          <w:tcPr>
            <w:tcW w:w="4847" w:type="dxa"/>
            <w:noWrap/>
            <w:vAlign w:val="center"/>
            <w:hideMark/>
          </w:tcPr>
          <w:p w14:paraId="53BFA814" w14:textId="77777777" w:rsidR="00584064" w:rsidRPr="002D3F5C" w:rsidRDefault="00584064" w:rsidP="00676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 xml:space="preserve">WASF2; IQGAP2; DIAPH1; PIK3R5; GSN; ITGA2B; ITGA5; ITGAL; ITGAM; ITGAX; ITGB2; ITGB3; LIMK2; MSN; MYH9; </w:t>
            </w: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lastRenderedPageBreak/>
              <w:t>PPP1R12A; PAK1; PIK3CA; PIK3CD; PPP1CA; PPP1CB; MAPK3; PXN; RAC2; ROCK1; VAV1; ACTN4; ACTN1; IQGAP1; FGD3; ARHGEF1; ROCK2</w:t>
            </w:r>
          </w:p>
        </w:tc>
      </w:tr>
      <w:tr w:rsidR="00584064" w:rsidRPr="002D3F5C" w14:paraId="2CAC1D64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624C5D53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lastRenderedPageBreak/>
              <w:t xml:space="preserve">B cell receptor signaling pathway </w:t>
            </w:r>
          </w:p>
        </w:tc>
        <w:tc>
          <w:tcPr>
            <w:tcW w:w="1013" w:type="dxa"/>
            <w:noWrap/>
            <w:vAlign w:val="center"/>
            <w:hideMark/>
          </w:tcPr>
          <w:p w14:paraId="26A5207B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73</w:t>
            </w:r>
          </w:p>
        </w:tc>
        <w:tc>
          <w:tcPr>
            <w:tcW w:w="1272" w:type="dxa"/>
            <w:noWrap/>
            <w:vAlign w:val="center"/>
            <w:hideMark/>
          </w:tcPr>
          <w:p w14:paraId="27DBD4AB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3.30</w:t>
            </w:r>
          </w:p>
        </w:tc>
        <w:tc>
          <w:tcPr>
            <w:tcW w:w="1137" w:type="dxa"/>
            <w:noWrap/>
            <w:vAlign w:val="center"/>
            <w:hideMark/>
          </w:tcPr>
          <w:p w14:paraId="377A70A0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.73E-05</w:t>
            </w:r>
          </w:p>
        </w:tc>
        <w:tc>
          <w:tcPr>
            <w:tcW w:w="896" w:type="dxa"/>
            <w:noWrap/>
            <w:vAlign w:val="center"/>
            <w:hideMark/>
          </w:tcPr>
          <w:p w14:paraId="6F3F6F0E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6.6E-04</w:t>
            </w:r>
          </w:p>
        </w:tc>
        <w:tc>
          <w:tcPr>
            <w:tcW w:w="4847" w:type="dxa"/>
            <w:noWrap/>
            <w:vAlign w:val="center"/>
            <w:hideMark/>
          </w:tcPr>
          <w:p w14:paraId="6F94707B" w14:textId="77777777" w:rsidR="00584064" w:rsidRPr="002D3F5C" w:rsidRDefault="00584064" w:rsidP="00676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AKT1; AKT2; PIK3R5; GRB2; GSK3B; INPP5D; INPPL1; LYN; PIK3CA; PIK3CD; PPP3CA; MAPK3; PTPN6; RAC2; RELA; VAV1</w:t>
            </w:r>
          </w:p>
        </w:tc>
      </w:tr>
      <w:tr w:rsidR="00584064" w:rsidRPr="002D3F5C" w14:paraId="0BF4E098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61F03ECC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Leukocyte </w:t>
            </w:r>
            <w:proofErr w:type="spellStart"/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>transendothelial</w:t>
            </w:r>
            <w:proofErr w:type="spellEnd"/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 migration </w:t>
            </w:r>
          </w:p>
        </w:tc>
        <w:tc>
          <w:tcPr>
            <w:tcW w:w="1013" w:type="dxa"/>
            <w:noWrap/>
            <w:vAlign w:val="center"/>
            <w:hideMark/>
          </w:tcPr>
          <w:p w14:paraId="58A5FE29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18</w:t>
            </w:r>
          </w:p>
        </w:tc>
        <w:tc>
          <w:tcPr>
            <w:tcW w:w="1272" w:type="dxa"/>
            <w:noWrap/>
            <w:vAlign w:val="center"/>
            <w:hideMark/>
          </w:tcPr>
          <w:p w14:paraId="731453DE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68</w:t>
            </w:r>
          </w:p>
        </w:tc>
        <w:tc>
          <w:tcPr>
            <w:tcW w:w="1137" w:type="dxa"/>
            <w:noWrap/>
            <w:vAlign w:val="center"/>
            <w:hideMark/>
          </w:tcPr>
          <w:p w14:paraId="6DE257D8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70E-05</w:t>
            </w:r>
          </w:p>
        </w:tc>
        <w:tc>
          <w:tcPr>
            <w:tcW w:w="896" w:type="dxa"/>
            <w:noWrap/>
            <w:vAlign w:val="center"/>
            <w:hideMark/>
          </w:tcPr>
          <w:p w14:paraId="1F50DE66" w14:textId="77777777" w:rsidR="00584064" w:rsidRPr="002D3F5C" w:rsidRDefault="00584064" w:rsidP="00676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8.2E-04</w:t>
            </w:r>
          </w:p>
        </w:tc>
        <w:tc>
          <w:tcPr>
            <w:tcW w:w="4847" w:type="dxa"/>
            <w:noWrap/>
            <w:vAlign w:val="center"/>
            <w:hideMark/>
          </w:tcPr>
          <w:p w14:paraId="7C70BC4D" w14:textId="77777777" w:rsidR="00584064" w:rsidRPr="002D3F5C" w:rsidRDefault="00584064" w:rsidP="00676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PIK3R5; ITGAL; ITGAM; ITGB2; MMP9; MSN; NCF2; F11R; PECAM1; PIK3CA; PIK3CD; PXN; RAC2; ROCK1; SIPA1; VASP; VAV1; CXCR4; ACTN4; ACTN1; ROCK2</w:t>
            </w:r>
          </w:p>
        </w:tc>
      </w:tr>
      <w:tr w:rsidR="00584064" w:rsidRPr="002D3F5C" w14:paraId="664A06B7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vAlign w:val="center"/>
            <w:hideMark/>
          </w:tcPr>
          <w:p w14:paraId="4C58DC31" w14:textId="77777777" w:rsidR="00584064" w:rsidRPr="002D3F5C" w:rsidRDefault="00584064" w:rsidP="006761ED">
            <w:pPr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b w:val="0"/>
                <w:color w:val="000000"/>
                <w:lang w:eastAsia="zh-CN"/>
              </w:rPr>
              <w:t xml:space="preserve">Thyroid hormone signaling pathway </w:t>
            </w:r>
          </w:p>
        </w:tc>
        <w:tc>
          <w:tcPr>
            <w:tcW w:w="1013" w:type="dxa"/>
            <w:noWrap/>
            <w:vAlign w:val="center"/>
            <w:hideMark/>
          </w:tcPr>
          <w:p w14:paraId="08042DC1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118</w:t>
            </w:r>
          </w:p>
        </w:tc>
        <w:tc>
          <w:tcPr>
            <w:tcW w:w="1272" w:type="dxa"/>
            <w:noWrap/>
            <w:vAlign w:val="center"/>
            <w:hideMark/>
          </w:tcPr>
          <w:p w14:paraId="235BF272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68</w:t>
            </w:r>
          </w:p>
        </w:tc>
        <w:tc>
          <w:tcPr>
            <w:tcW w:w="1137" w:type="dxa"/>
            <w:noWrap/>
            <w:vAlign w:val="center"/>
            <w:hideMark/>
          </w:tcPr>
          <w:p w14:paraId="1970D522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2.70E-05</w:t>
            </w:r>
          </w:p>
        </w:tc>
        <w:tc>
          <w:tcPr>
            <w:tcW w:w="896" w:type="dxa"/>
            <w:noWrap/>
            <w:vAlign w:val="center"/>
            <w:hideMark/>
          </w:tcPr>
          <w:p w14:paraId="18AD4B67" w14:textId="77777777" w:rsidR="00584064" w:rsidRPr="002D3F5C" w:rsidRDefault="00584064" w:rsidP="00676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color w:val="000000"/>
                <w:lang w:eastAsia="zh-CN"/>
              </w:rPr>
              <w:t>8.2E-04</w:t>
            </w:r>
          </w:p>
        </w:tc>
        <w:tc>
          <w:tcPr>
            <w:tcW w:w="4847" w:type="dxa"/>
            <w:noWrap/>
            <w:vAlign w:val="center"/>
            <w:hideMark/>
          </w:tcPr>
          <w:p w14:paraId="4B325DEC" w14:textId="77777777" w:rsidR="00584064" w:rsidRPr="002D3F5C" w:rsidRDefault="00584064" w:rsidP="00676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eastAsia="zh-CN"/>
              </w:rPr>
            </w:pPr>
            <w:r w:rsidRPr="002D3F5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NCOA2; CREBBP; AKT1; AKT2; MED13L; PIK3R5; GSK3B; HIF1A; ITGB3; NOTCH1; NOTCH2; PDPK1; PIK3CA; PIK3CD; PLCB2; MAPK3; RXRA; TSC2; NCOA1; MED12; MED13</w:t>
            </w:r>
            <w:r w:rsidRPr="002D3F5C">
              <w:rPr>
                <w:rFonts w:ascii="Arial" w:hAnsi="Arial" w:cs="Arial"/>
                <w:i/>
                <w:color w:val="000000"/>
                <w:lang w:eastAsia="zh-CN"/>
              </w:rPr>
              <w:t xml:space="preserve"> </w:t>
            </w:r>
          </w:p>
        </w:tc>
      </w:tr>
    </w:tbl>
    <w:p w14:paraId="041316F1" w14:textId="73B4FA28" w:rsidR="00EB2615" w:rsidRPr="00584064" w:rsidRDefault="006438A4">
      <w:pPr>
        <w:rPr>
          <w:rFonts w:ascii="Arial" w:hAnsi="Arial" w:cs="Arial"/>
          <w:b/>
        </w:rPr>
      </w:pPr>
      <w:r w:rsidRPr="002D3F5C">
        <w:rPr>
          <w:rFonts w:ascii="Arial" w:hAnsi="Arial" w:cs="Arial"/>
          <w:noProof/>
        </w:rPr>
        <w:fldChar w:fldCharType="begin"/>
      </w:r>
      <w:r w:rsidR="00BA5B6C" w:rsidRPr="002D3F5C">
        <w:rPr>
          <w:rFonts w:ascii="Arial" w:hAnsi="Arial" w:cs="Arial"/>
        </w:rPr>
        <w:instrText xml:space="preserve"> ADDIN EN.REFLIST </w:instrText>
      </w:r>
      <w:r w:rsidRPr="002D3F5C">
        <w:rPr>
          <w:rFonts w:ascii="Arial" w:hAnsi="Arial" w:cs="Arial"/>
          <w:noProof/>
        </w:rPr>
        <w:fldChar w:fldCharType="end"/>
      </w:r>
    </w:p>
    <w:sectPr w:rsidR="00EB2615" w:rsidRPr="00584064" w:rsidSect="006438A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B1AD6" w14:textId="77777777" w:rsidR="00AF76FE" w:rsidRDefault="00AF76FE" w:rsidP="00271922">
      <w:pPr>
        <w:spacing w:after="0" w:line="240" w:lineRule="auto"/>
      </w:pPr>
      <w:r>
        <w:separator/>
      </w:r>
    </w:p>
  </w:endnote>
  <w:endnote w:type="continuationSeparator" w:id="0">
    <w:p w14:paraId="636D749A" w14:textId="77777777" w:rsidR="00AF76FE" w:rsidRDefault="00AF76FE" w:rsidP="00271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EC2E5" w14:textId="77777777" w:rsidR="00AF76FE" w:rsidRDefault="00AF76FE" w:rsidP="00271922">
      <w:pPr>
        <w:spacing w:after="0" w:line="240" w:lineRule="auto"/>
      </w:pPr>
      <w:r>
        <w:separator/>
      </w:r>
    </w:p>
  </w:footnote>
  <w:footnote w:type="continuationSeparator" w:id="0">
    <w:p w14:paraId="450931B3" w14:textId="77777777" w:rsidR="00AF76FE" w:rsidRDefault="00AF76FE" w:rsidP="00271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001CE" w14:textId="77777777" w:rsidR="00C31BA3" w:rsidRPr="00271922" w:rsidRDefault="00C31BA3" w:rsidP="00271922">
    <w:pPr>
      <w:pStyle w:val="Header"/>
      <w:jc w:val="center"/>
      <w:rPr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2tdfxxwwo02t02ewwewpxtzlsrzvsv025app&quot;&gt;thesis-Converted&lt;record-ids&gt;&lt;item&gt;2856&lt;/item&gt;&lt;item&gt;2927&lt;/item&gt;&lt;item&gt;3216&lt;/item&gt;&lt;item&gt;3647&lt;/item&gt;&lt;item&gt;3648&lt;/item&gt;&lt;item&gt;3649&lt;/item&gt;&lt;/record-ids&gt;&lt;/item&gt;&lt;/Libraries&gt;"/>
  </w:docVars>
  <w:rsids>
    <w:rsidRoot w:val="001459D7"/>
    <w:rsid w:val="00002351"/>
    <w:rsid w:val="00012BCA"/>
    <w:rsid w:val="0001315B"/>
    <w:rsid w:val="000416A1"/>
    <w:rsid w:val="00074E42"/>
    <w:rsid w:val="0008176B"/>
    <w:rsid w:val="000850D2"/>
    <w:rsid w:val="00087650"/>
    <w:rsid w:val="000925FF"/>
    <w:rsid w:val="000964CD"/>
    <w:rsid w:val="000B380D"/>
    <w:rsid w:val="000B74E0"/>
    <w:rsid w:val="000B7F09"/>
    <w:rsid w:val="000C6C45"/>
    <w:rsid w:val="000D4540"/>
    <w:rsid w:val="000F13AC"/>
    <w:rsid w:val="001030ED"/>
    <w:rsid w:val="00104EC3"/>
    <w:rsid w:val="001167FD"/>
    <w:rsid w:val="00125884"/>
    <w:rsid w:val="00135146"/>
    <w:rsid w:val="001450C1"/>
    <w:rsid w:val="001459D7"/>
    <w:rsid w:val="0014736B"/>
    <w:rsid w:val="00154A9C"/>
    <w:rsid w:val="00154E54"/>
    <w:rsid w:val="00157769"/>
    <w:rsid w:val="00162AC3"/>
    <w:rsid w:val="00170D68"/>
    <w:rsid w:val="00172B5D"/>
    <w:rsid w:val="00174120"/>
    <w:rsid w:val="001768D2"/>
    <w:rsid w:val="00177540"/>
    <w:rsid w:val="00191D99"/>
    <w:rsid w:val="00194DE5"/>
    <w:rsid w:val="001A09A7"/>
    <w:rsid w:val="001A14EA"/>
    <w:rsid w:val="001A5717"/>
    <w:rsid w:val="001B1BEB"/>
    <w:rsid w:val="001B55BF"/>
    <w:rsid w:val="001E4021"/>
    <w:rsid w:val="00203AD4"/>
    <w:rsid w:val="002077F8"/>
    <w:rsid w:val="0021306E"/>
    <w:rsid w:val="002137E3"/>
    <w:rsid w:val="0021598E"/>
    <w:rsid w:val="0021781E"/>
    <w:rsid w:val="0022053A"/>
    <w:rsid w:val="002208C4"/>
    <w:rsid w:val="002253A1"/>
    <w:rsid w:val="002326E4"/>
    <w:rsid w:val="002330D9"/>
    <w:rsid w:val="00234BF4"/>
    <w:rsid w:val="00234F99"/>
    <w:rsid w:val="00244A50"/>
    <w:rsid w:val="002468F1"/>
    <w:rsid w:val="002649F7"/>
    <w:rsid w:val="00271922"/>
    <w:rsid w:val="00276C95"/>
    <w:rsid w:val="00281691"/>
    <w:rsid w:val="00281DF8"/>
    <w:rsid w:val="00283EB3"/>
    <w:rsid w:val="002909F0"/>
    <w:rsid w:val="00292811"/>
    <w:rsid w:val="002A0D99"/>
    <w:rsid w:val="002A6366"/>
    <w:rsid w:val="002B0128"/>
    <w:rsid w:val="002B1385"/>
    <w:rsid w:val="002B389B"/>
    <w:rsid w:val="002C6F0B"/>
    <w:rsid w:val="002D39EB"/>
    <w:rsid w:val="002D3F5C"/>
    <w:rsid w:val="002E321C"/>
    <w:rsid w:val="002E4CEF"/>
    <w:rsid w:val="002E6FED"/>
    <w:rsid w:val="002F56CF"/>
    <w:rsid w:val="002F6798"/>
    <w:rsid w:val="0030097F"/>
    <w:rsid w:val="003028C2"/>
    <w:rsid w:val="00303FFC"/>
    <w:rsid w:val="0030636D"/>
    <w:rsid w:val="00322E34"/>
    <w:rsid w:val="00323453"/>
    <w:rsid w:val="00333164"/>
    <w:rsid w:val="00334C5A"/>
    <w:rsid w:val="003359EB"/>
    <w:rsid w:val="00335D2A"/>
    <w:rsid w:val="0036046D"/>
    <w:rsid w:val="003604F4"/>
    <w:rsid w:val="00362EE7"/>
    <w:rsid w:val="00364B9C"/>
    <w:rsid w:val="00365895"/>
    <w:rsid w:val="00365D27"/>
    <w:rsid w:val="003733E0"/>
    <w:rsid w:val="00373427"/>
    <w:rsid w:val="00375201"/>
    <w:rsid w:val="0038389F"/>
    <w:rsid w:val="0039375E"/>
    <w:rsid w:val="003A06D2"/>
    <w:rsid w:val="003A72D4"/>
    <w:rsid w:val="003B0A32"/>
    <w:rsid w:val="003B3FB2"/>
    <w:rsid w:val="003C1835"/>
    <w:rsid w:val="003C39A0"/>
    <w:rsid w:val="003C67A8"/>
    <w:rsid w:val="003D3186"/>
    <w:rsid w:val="003E62C1"/>
    <w:rsid w:val="003F06B4"/>
    <w:rsid w:val="003F279D"/>
    <w:rsid w:val="004133EB"/>
    <w:rsid w:val="00415800"/>
    <w:rsid w:val="0041587A"/>
    <w:rsid w:val="00430D65"/>
    <w:rsid w:val="00446EE2"/>
    <w:rsid w:val="00452978"/>
    <w:rsid w:val="0046173E"/>
    <w:rsid w:val="00462222"/>
    <w:rsid w:val="00467F62"/>
    <w:rsid w:val="0047422A"/>
    <w:rsid w:val="00486F3C"/>
    <w:rsid w:val="004A1C19"/>
    <w:rsid w:val="004A3483"/>
    <w:rsid w:val="004D0009"/>
    <w:rsid w:val="004E30DC"/>
    <w:rsid w:val="004E38C7"/>
    <w:rsid w:val="004E44A2"/>
    <w:rsid w:val="004E5389"/>
    <w:rsid w:val="004E6C71"/>
    <w:rsid w:val="004F13DA"/>
    <w:rsid w:val="004F58B4"/>
    <w:rsid w:val="00504519"/>
    <w:rsid w:val="00504D13"/>
    <w:rsid w:val="00505BCD"/>
    <w:rsid w:val="00517595"/>
    <w:rsid w:val="00527553"/>
    <w:rsid w:val="00545A44"/>
    <w:rsid w:val="00550597"/>
    <w:rsid w:val="0055662E"/>
    <w:rsid w:val="005835B5"/>
    <w:rsid w:val="00584064"/>
    <w:rsid w:val="00585B0E"/>
    <w:rsid w:val="00594C9A"/>
    <w:rsid w:val="005A194C"/>
    <w:rsid w:val="005A31EE"/>
    <w:rsid w:val="005D541C"/>
    <w:rsid w:val="005E09E6"/>
    <w:rsid w:val="005E3BF7"/>
    <w:rsid w:val="005E6D44"/>
    <w:rsid w:val="006033A0"/>
    <w:rsid w:val="00605795"/>
    <w:rsid w:val="00605E3F"/>
    <w:rsid w:val="006116AB"/>
    <w:rsid w:val="00611EE6"/>
    <w:rsid w:val="00612E32"/>
    <w:rsid w:val="006179B2"/>
    <w:rsid w:val="00642982"/>
    <w:rsid w:val="006438A4"/>
    <w:rsid w:val="00646608"/>
    <w:rsid w:val="00650260"/>
    <w:rsid w:val="0066007D"/>
    <w:rsid w:val="00662C88"/>
    <w:rsid w:val="0066699E"/>
    <w:rsid w:val="00670BC9"/>
    <w:rsid w:val="00671FF5"/>
    <w:rsid w:val="00674449"/>
    <w:rsid w:val="00674E46"/>
    <w:rsid w:val="006804E4"/>
    <w:rsid w:val="00695204"/>
    <w:rsid w:val="006A058E"/>
    <w:rsid w:val="006C09BB"/>
    <w:rsid w:val="006D114E"/>
    <w:rsid w:val="006D3ED5"/>
    <w:rsid w:val="006D67ED"/>
    <w:rsid w:val="006E01FC"/>
    <w:rsid w:val="006F2D29"/>
    <w:rsid w:val="006F753C"/>
    <w:rsid w:val="00700B33"/>
    <w:rsid w:val="00701249"/>
    <w:rsid w:val="00706E78"/>
    <w:rsid w:val="00712C37"/>
    <w:rsid w:val="007220D3"/>
    <w:rsid w:val="00735BF9"/>
    <w:rsid w:val="007508DF"/>
    <w:rsid w:val="0075109F"/>
    <w:rsid w:val="007547F6"/>
    <w:rsid w:val="007557FB"/>
    <w:rsid w:val="007736A2"/>
    <w:rsid w:val="00774AE4"/>
    <w:rsid w:val="00777D3A"/>
    <w:rsid w:val="0078490C"/>
    <w:rsid w:val="00785DB7"/>
    <w:rsid w:val="00794165"/>
    <w:rsid w:val="00795ECD"/>
    <w:rsid w:val="00797929"/>
    <w:rsid w:val="007A061B"/>
    <w:rsid w:val="007A346C"/>
    <w:rsid w:val="007A38A0"/>
    <w:rsid w:val="007A59BC"/>
    <w:rsid w:val="007B6DA4"/>
    <w:rsid w:val="007C0E9F"/>
    <w:rsid w:val="007C25DD"/>
    <w:rsid w:val="007D01EA"/>
    <w:rsid w:val="007E26FE"/>
    <w:rsid w:val="007E7C42"/>
    <w:rsid w:val="007F7E0D"/>
    <w:rsid w:val="008179C5"/>
    <w:rsid w:val="00821310"/>
    <w:rsid w:val="00822EDA"/>
    <w:rsid w:val="0082479F"/>
    <w:rsid w:val="00832910"/>
    <w:rsid w:val="00846D23"/>
    <w:rsid w:val="00851999"/>
    <w:rsid w:val="008577AA"/>
    <w:rsid w:val="00866235"/>
    <w:rsid w:val="00866375"/>
    <w:rsid w:val="00876962"/>
    <w:rsid w:val="008811BD"/>
    <w:rsid w:val="00885888"/>
    <w:rsid w:val="0089276F"/>
    <w:rsid w:val="0089389E"/>
    <w:rsid w:val="00895458"/>
    <w:rsid w:val="008976A2"/>
    <w:rsid w:val="008A5400"/>
    <w:rsid w:val="008A6760"/>
    <w:rsid w:val="008A68E0"/>
    <w:rsid w:val="008A7949"/>
    <w:rsid w:val="008D2C46"/>
    <w:rsid w:val="008E079D"/>
    <w:rsid w:val="00905A85"/>
    <w:rsid w:val="009117EB"/>
    <w:rsid w:val="00911955"/>
    <w:rsid w:val="0091331A"/>
    <w:rsid w:val="00917FBC"/>
    <w:rsid w:val="00930924"/>
    <w:rsid w:val="00932437"/>
    <w:rsid w:val="009431C9"/>
    <w:rsid w:val="00944D03"/>
    <w:rsid w:val="00957F03"/>
    <w:rsid w:val="00960771"/>
    <w:rsid w:val="00961ACE"/>
    <w:rsid w:val="00982162"/>
    <w:rsid w:val="00987053"/>
    <w:rsid w:val="00990E50"/>
    <w:rsid w:val="00992C87"/>
    <w:rsid w:val="009A00BE"/>
    <w:rsid w:val="009A0125"/>
    <w:rsid w:val="009A0B22"/>
    <w:rsid w:val="009A0B2B"/>
    <w:rsid w:val="009B4AEA"/>
    <w:rsid w:val="009B7929"/>
    <w:rsid w:val="009C01F0"/>
    <w:rsid w:val="009C3857"/>
    <w:rsid w:val="009C5231"/>
    <w:rsid w:val="009D23BA"/>
    <w:rsid w:val="009D75EA"/>
    <w:rsid w:val="009E1A29"/>
    <w:rsid w:val="009F1039"/>
    <w:rsid w:val="009F3B5F"/>
    <w:rsid w:val="00A02576"/>
    <w:rsid w:val="00A077DB"/>
    <w:rsid w:val="00A138F5"/>
    <w:rsid w:val="00A24F2B"/>
    <w:rsid w:val="00A52080"/>
    <w:rsid w:val="00A61BB1"/>
    <w:rsid w:val="00A62C3E"/>
    <w:rsid w:val="00A639C0"/>
    <w:rsid w:val="00A84154"/>
    <w:rsid w:val="00A84D38"/>
    <w:rsid w:val="00A94D32"/>
    <w:rsid w:val="00AA57E9"/>
    <w:rsid w:val="00AB0171"/>
    <w:rsid w:val="00AB53AF"/>
    <w:rsid w:val="00AC63FF"/>
    <w:rsid w:val="00AD03E0"/>
    <w:rsid w:val="00AD20E8"/>
    <w:rsid w:val="00AD2D82"/>
    <w:rsid w:val="00AD5C46"/>
    <w:rsid w:val="00AE4D40"/>
    <w:rsid w:val="00AF22FD"/>
    <w:rsid w:val="00AF4920"/>
    <w:rsid w:val="00AF60B5"/>
    <w:rsid w:val="00AF76FE"/>
    <w:rsid w:val="00B030DA"/>
    <w:rsid w:val="00B03CF0"/>
    <w:rsid w:val="00B03D9E"/>
    <w:rsid w:val="00B06BF9"/>
    <w:rsid w:val="00B157E3"/>
    <w:rsid w:val="00B370AF"/>
    <w:rsid w:val="00B37BBC"/>
    <w:rsid w:val="00B501FF"/>
    <w:rsid w:val="00B5152F"/>
    <w:rsid w:val="00B51605"/>
    <w:rsid w:val="00B5274E"/>
    <w:rsid w:val="00B52BA3"/>
    <w:rsid w:val="00B76534"/>
    <w:rsid w:val="00B77F5B"/>
    <w:rsid w:val="00B8724D"/>
    <w:rsid w:val="00B904F2"/>
    <w:rsid w:val="00B90FE3"/>
    <w:rsid w:val="00B968B4"/>
    <w:rsid w:val="00BA5B6C"/>
    <w:rsid w:val="00BD6E35"/>
    <w:rsid w:val="00BF3E8B"/>
    <w:rsid w:val="00BF7C6F"/>
    <w:rsid w:val="00C0524D"/>
    <w:rsid w:val="00C05405"/>
    <w:rsid w:val="00C17DD1"/>
    <w:rsid w:val="00C31BA3"/>
    <w:rsid w:val="00C34DD3"/>
    <w:rsid w:val="00C46456"/>
    <w:rsid w:val="00C7634B"/>
    <w:rsid w:val="00C8163C"/>
    <w:rsid w:val="00C8588F"/>
    <w:rsid w:val="00C90DF8"/>
    <w:rsid w:val="00CB09BC"/>
    <w:rsid w:val="00CB4111"/>
    <w:rsid w:val="00CB71D4"/>
    <w:rsid w:val="00CC2295"/>
    <w:rsid w:val="00CC2683"/>
    <w:rsid w:val="00CD39EC"/>
    <w:rsid w:val="00CD6275"/>
    <w:rsid w:val="00CE398E"/>
    <w:rsid w:val="00CE4235"/>
    <w:rsid w:val="00CE5E41"/>
    <w:rsid w:val="00D14989"/>
    <w:rsid w:val="00D22A71"/>
    <w:rsid w:val="00D23C81"/>
    <w:rsid w:val="00D36224"/>
    <w:rsid w:val="00D3732B"/>
    <w:rsid w:val="00D44D31"/>
    <w:rsid w:val="00D47BA0"/>
    <w:rsid w:val="00D63D0B"/>
    <w:rsid w:val="00D66483"/>
    <w:rsid w:val="00D752D5"/>
    <w:rsid w:val="00D756EA"/>
    <w:rsid w:val="00D97DCA"/>
    <w:rsid w:val="00DA043A"/>
    <w:rsid w:val="00DA6033"/>
    <w:rsid w:val="00DB17BC"/>
    <w:rsid w:val="00DB43B6"/>
    <w:rsid w:val="00DC328C"/>
    <w:rsid w:val="00DC3EB6"/>
    <w:rsid w:val="00DD3A2C"/>
    <w:rsid w:val="00DD51AD"/>
    <w:rsid w:val="00DE234B"/>
    <w:rsid w:val="00DE533E"/>
    <w:rsid w:val="00DF26CD"/>
    <w:rsid w:val="00DF4A4E"/>
    <w:rsid w:val="00DF6ABF"/>
    <w:rsid w:val="00DF712D"/>
    <w:rsid w:val="00E051DA"/>
    <w:rsid w:val="00E073D7"/>
    <w:rsid w:val="00E11C16"/>
    <w:rsid w:val="00E17F10"/>
    <w:rsid w:val="00E2014E"/>
    <w:rsid w:val="00E221EE"/>
    <w:rsid w:val="00E35298"/>
    <w:rsid w:val="00E36B9E"/>
    <w:rsid w:val="00E444A6"/>
    <w:rsid w:val="00E51C16"/>
    <w:rsid w:val="00E621E5"/>
    <w:rsid w:val="00E64BAF"/>
    <w:rsid w:val="00E65847"/>
    <w:rsid w:val="00E67A65"/>
    <w:rsid w:val="00E90113"/>
    <w:rsid w:val="00EA4572"/>
    <w:rsid w:val="00EA5642"/>
    <w:rsid w:val="00EA5F8F"/>
    <w:rsid w:val="00EB1391"/>
    <w:rsid w:val="00EB2615"/>
    <w:rsid w:val="00EB29E7"/>
    <w:rsid w:val="00EB3657"/>
    <w:rsid w:val="00EB38AC"/>
    <w:rsid w:val="00EC6D1D"/>
    <w:rsid w:val="00EE46D5"/>
    <w:rsid w:val="00EF0B48"/>
    <w:rsid w:val="00EF4886"/>
    <w:rsid w:val="00EF7C4F"/>
    <w:rsid w:val="00F01006"/>
    <w:rsid w:val="00F019A1"/>
    <w:rsid w:val="00F023BF"/>
    <w:rsid w:val="00F0605D"/>
    <w:rsid w:val="00F076E6"/>
    <w:rsid w:val="00F227A4"/>
    <w:rsid w:val="00F26556"/>
    <w:rsid w:val="00F27C57"/>
    <w:rsid w:val="00F3469E"/>
    <w:rsid w:val="00F363AF"/>
    <w:rsid w:val="00F377A7"/>
    <w:rsid w:val="00F37885"/>
    <w:rsid w:val="00F41350"/>
    <w:rsid w:val="00F508CE"/>
    <w:rsid w:val="00F50CDA"/>
    <w:rsid w:val="00F51BD5"/>
    <w:rsid w:val="00F572EB"/>
    <w:rsid w:val="00F61522"/>
    <w:rsid w:val="00F731D3"/>
    <w:rsid w:val="00F84A9A"/>
    <w:rsid w:val="00F866DD"/>
    <w:rsid w:val="00F93BFB"/>
    <w:rsid w:val="00FA1EEE"/>
    <w:rsid w:val="00FA27C9"/>
    <w:rsid w:val="00FA542D"/>
    <w:rsid w:val="00FA5538"/>
    <w:rsid w:val="00FE0474"/>
    <w:rsid w:val="00FE0F0E"/>
    <w:rsid w:val="00FE2E4A"/>
    <w:rsid w:val="00FE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88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3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5B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B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5B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5B6C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15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8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8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5795"/>
    <w:pPr>
      <w:ind w:left="720"/>
      <w:contextualSpacing/>
    </w:pPr>
  </w:style>
  <w:style w:type="table" w:styleId="TableGrid">
    <w:name w:val="Table Grid"/>
    <w:basedOn w:val="TableNormal"/>
    <w:uiPriority w:val="59"/>
    <w:rsid w:val="00605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4622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4E6C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925FF"/>
    <w:rPr>
      <w:color w:val="0563C1" w:themeColor="hyperlink"/>
      <w:u w:val="single"/>
    </w:rPr>
  </w:style>
  <w:style w:type="table" w:customStyle="1" w:styleId="ListTable3-Accent11">
    <w:name w:val="List Table 3 - Accent 11"/>
    <w:basedOn w:val="TableNormal"/>
    <w:uiPriority w:val="48"/>
    <w:rsid w:val="00B968B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B365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1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922"/>
  </w:style>
  <w:style w:type="paragraph" w:styleId="Footer">
    <w:name w:val="footer"/>
    <w:basedOn w:val="Normal"/>
    <w:link w:val="FooterChar"/>
    <w:uiPriority w:val="99"/>
    <w:unhideWhenUsed/>
    <w:rsid w:val="00271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72DA1-F50C-9D48-B27F-E244F3C0F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lin@bu.edu</dc:creator>
  <cp:lastModifiedBy>Salinas, Joel A.,M.D.</cp:lastModifiedBy>
  <cp:revision>3</cp:revision>
  <dcterms:created xsi:type="dcterms:W3CDTF">2019-03-20T14:57:00Z</dcterms:created>
  <dcterms:modified xsi:type="dcterms:W3CDTF">2019-03-20T16:57:00Z</dcterms:modified>
</cp:coreProperties>
</file>